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Arial" w:hAnsi="Arial" w:cs="Arial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posOffset>951865</wp:posOffset>
            </wp:positionH>
            <wp:positionV relativeFrom="paragraph">
              <wp:posOffset>177165</wp:posOffset>
            </wp:positionV>
            <wp:extent cx="3869690" cy="3790950"/>
            <wp:effectExtent l="0" t="0" r="0" b="0"/>
            <wp:wrapSquare wrapText="bothSides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869690" cy="3790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spacing w:line="360" w:lineRule="auto"/>
        <w:ind w:leftChars="-1" w:hanging="2"/>
        <w:rPr>
          <w:rFonts w:ascii="Arial" w:hAnsi="Arial" w:cs="Arial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ind w:leftChars="-1" w:hanging="2"/>
        <w:rPr>
          <w:rFonts w:ascii="Arial" w:hAnsi="Arial" w:cs="Arial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ind w:leftChars="-1" w:hanging="2"/>
        <w:rPr>
          <w:rFonts w:ascii="Arial" w:hAnsi="Arial" w:cs="Arial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ind w:leftChars="-1" w:hanging="2"/>
        <w:rPr>
          <w:rFonts w:ascii="Arial" w:hAnsi="Arial" w:cs="Arial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ind w:leftChars="-1" w:hanging="2"/>
        <w:rPr>
          <w:rFonts w:ascii="Arial" w:hAnsi="Arial" w:cs="Arial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ind w:leftChars="-1" w:hanging="2"/>
        <w:rPr>
          <w:rFonts w:ascii="Arial" w:hAnsi="Arial" w:cs="Arial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ind w:leftChars="-1" w:hanging="2"/>
        <w:rPr>
          <w:rFonts w:ascii="Arial" w:hAnsi="Arial" w:cs="Arial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ind w:leftChars="-1" w:hanging="2"/>
        <w:rPr>
          <w:rFonts w:ascii="Arial" w:hAnsi="Arial" w:cs="Arial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ascii="Arial" w:hAnsi="Arial" w:cs="Arial"/>
          <w:b/>
          <w:bCs/>
          <w:sz w:val="24"/>
        </w:rPr>
      </w:pPr>
    </w:p>
    <w:p>
      <w:pPr>
        <w:spacing w:line="360" w:lineRule="auto"/>
        <w:rPr>
          <w:rFonts w:ascii="Arial" w:hAnsi="Arial" w:cs="Arial"/>
          <w:bCs/>
          <w:sz w:val="24"/>
        </w:rPr>
      </w:pPr>
      <w:bookmarkStart w:id="0" w:name="_GoBack"/>
      <w:bookmarkEnd w:id="0"/>
      <w:r>
        <w:rPr>
          <w:rFonts w:ascii="Arial" w:hAnsi="Arial" w:cs="Arial"/>
          <w:b/>
          <w:bCs/>
          <w:sz w:val="24"/>
        </w:rPr>
        <w:t xml:space="preserve">SFig. 1 </w:t>
      </w:r>
      <w:r>
        <w:rPr>
          <w:rFonts w:ascii="Arial" w:hAnsi="Arial" w:cs="Arial"/>
          <w:bCs/>
          <w:sz w:val="24"/>
        </w:rPr>
        <w:t>LPS regulate</w:t>
      </w:r>
      <w:r>
        <w:rPr>
          <w:rFonts w:hint="eastAsia" w:ascii="Arial" w:hAnsi="Arial" w:cs="Arial"/>
          <w:bCs/>
          <w:sz w:val="24"/>
        </w:rPr>
        <w:t>d</w:t>
      </w:r>
      <w:r>
        <w:rPr>
          <w:rFonts w:ascii="Arial" w:hAnsi="Arial" w:cs="Arial"/>
          <w:bCs/>
          <w:sz w:val="24"/>
        </w:rPr>
        <w:t xml:space="preserve"> </w:t>
      </w:r>
      <w:r>
        <w:rPr>
          <w:rFonts w:hint="eastAsia" w:ascii="Arial" w:hAnsi="Arial" w:cs="Arial"/>
          <w:bCs/>
          <w:sz w:val="24"/>
        </w:rPr>
        <w:t>th</w:t>
      </w:r>
      <w:r>
        <w:rPr>
          <w:rFonts w:ascii="Arial" w:hAnsi="Arial" w:cs="Arial"/>
          <w:bCs/>
          <w:sz w:val="24"/>
        </w:rPr>
        <w:t>e expression of NF-κB in both concentration-</w:t>
      </w:r>
      <w:r>
        <w:rPr>
          <w:rFonts w:hint="eastAsia" w:ascii="Arial" w:hAnsi="Arial" w:cs="Arial"/>
          <w:bCs/>
          <w:sz w:val="24"/>
        </w:rPr>
        <w:t xml:space="preserve"> </w:t>
      </w:r>
      <w:r>
        <w:rPr>
          <w:rFonts w:ascii="Arial" w:hAnsi="Arial" w:cs="Arial"/>
          <w:bCs/>
          <w:sz w:val="24"/>
        </w:rPr>
        <w:t>dependent manner and time-dependent manner</w:t>
      </w:r>
      <w:r>
        <w:rPr>
          <w:rFonts w:hint="eastAsia" w:ascii="Arial" w:hAnsi="Arial" w:cs="Arial"/>
          <w:bCs/>
          <w:sz w:val="24"/>
        </w:rPr>
        <w:t>.</w:t>
      </w:r>
      <w:r>
        <w:rPr>
          <w:rFonts w:ascii="Arial" w:hAnsi="Arial" w:cs="Arial"/>
          <w:bCs/>
          <w:sz w:val="24"/>
        </w:rPr>
        <w:t xml:space="preserve"> </w:t>
      </w:r>
      <w:r>
        <w:rPr>
          <w:rFonts w:ascii="Arial" w:hAnsi="Arial" w:cs="Arial"/>
          <w:sz w:val="24"/>
        </w:rPr>
        <w:t>(</w:t>
      </w:r>
      <w:r>
        <w:rPr>
          <w:rFonts w:ascii="Arial" w:hAnsi="Arial" w:cs="Arial"/>
          <w:b/>
          <w:bCs/>
          <w:sz w:val="24"/>
        </w:rPr>
        <w:t>A</w:t>
      </w:r>
      <w:r>
        <w:rPr>
          <w:rFonts w:ascii="Arial" w:hAnsi="Arial" w:cs="Arial"/>
          <w:sz w:val="24"/>
        </w:rPr>
        <w:t xml:space="preserve">) Western blot assay of </w:t>
      </w:r>
      <w:r>
        <w:rPr>
          <w:rFonts w:ascii="Arial" w:hAnsi="Arial" w:cs="Arial"/>
          <w:bCs/>
          <w:sz w:val="24"/>
        </w:rPr>
        <w:t>NF-κB</w:t>
      </w:r>
      <w:r>
        <w:rPr>
          <w:rFonts w:ascii="Arial" w:hAnsi="Arial" w:cs="Arial"/>
          <w:sz w:val="24"/>
        </w:rPr>
        <w:t xml:space="preserve"> in different groups. (</w:t>
      </w:r>
      <w:r>
        <w:rPr>
          <w:rFonts w:ascii="Arial" w:hAnsi="Arial" w:cs="Arial"/>
          <w:b/>
          <w:bCs/>
          <w:sz w:val="24"/>
        </w:rPr>
        <w:t>B</w:t>
      </w:r>
      <w:r>
        <w:rPr>
          <w:rFonts w:ascii="Arial" w:hAnsi="Arial" w:cs="Arial"/>
          <w:sz w:val="24"/>
        </w:rPr>
        <w:t>) The protein expression was analyzed by gray scale.</w:t>
      </w:r>
      <w:r>
        <w:rPr>
          <w:rFonts w:ascii="Arial" w:hAnsi="Arial" w:cs="Arial"/>
          <w:bCs/>
          <w:sz w:val="24"/>
        </w:rPr>
        <w:t xml:space="preserve"> Data were presented as the mean ± S.E.M, n=3. </w:t>
      </w:r>
      <w:r>
        <w:rPr>
          <w:rFonts w:ascii="Arial" w:hAnsi="Arial" w:cs="Arial"/>
          <w:bCs/>
          <w:sz w:val="24"/>
          <w:vertAlign w:val="superscript"/>
        </w:rPr>
        <w:t>#</w:t>
      </w:r>
      <w:r>
        <w:rPr>
          <w:rFonts w:ascii="Arial" w:hAnsi="Arial" w:cs="Arial"/>
          <w:bCs/>
          <w:i/>
          <w:iCs/>
          <w:sz w:val="24"/>
        </w:rPr>
        <w:t>p</w:t>
      </w:r>
      <w:r>
        <w:rPr>
          <w:rFonts w:ascii="Arial" w:hAnsi="Arial" w:cs="Arial"/>
          <w:bCs/>
          <w:sz w:val="24"/>
        </w:rPr>
        <w:t xml:space="preserve"> &lt; 0.05 vs. control group, </w:t>
      </w:r>
      <w:r>
        <w:rPr>
          <w:rFonts w:ascii="Arial" w:hAnsi="Arial" w:cs="Arial"/>
          <w:bCs/>
          <w:sz w:val="24"/>
          <w:vertAlign w:val="superscript"/>
        </w:rPr>
        <w:t>##</w:t>
      </w:r>
      <w:r>
        <w:rPr>
          <w:rFonts w:ascii="Arial" w:hAnsi="Arial" w:cs="Arial"/>
          <w:bCs/>
          <w:i/>
          <w:iCs/>
          <w:sz w:val="24"/>
        </w:rPr>
        <w:t>p</w:t>
      </w:r>
      <w:r>
        <w:rPr>
          <w:rFonts w:ascii="Arial" w:hAnsi="Arial" w:cs="Arial"/>
          <w:bCs/>
          <w:sz w:val="24"/>
        </w:rPr>
        <w:t xml:space="preserve"> &lt; 0.01 vs. control group, </w:t>
      </w:r>
      <w:r>
        <w:rPr>
          <w:rFonts w:ascii="Arial" w:hAnsi="Arial" w:cs="Arial"/>
          <w:bCs/>
          <w:sz w:val="24"/>
          <w:vertAlign w:val="superscript"/>
        </w:rPr>
        <w:t>###</w:t>
      </w:r>
      <w:r>
        <w:rPr>
          <w:rFonts w:ascii="Arial" w:hAnsi="Arial" w:cs="Arial"/>
          <w:bCs/>
          <w:i/>
          <w:iCs/>
          <w:sz w:val="24"/>
        </w:rPr>
        <w:t>p</w:t>
      </w:r>
      <w:r>
        <w:rPr>
          <w:rFonts w:ascii="Arial" w:hAnsi="Arial" w:cs="Arial"/>
          <w:bCs/>
          <w:sz w:val="24"/>
        </w:rPr>
        <w:t xml:space="preserve"> &lt; 0.001 vs. control group. </w:t>
      </w:r>
    </w:p>
    <w:p>
      <w:pPr>
        <w:spacing w:line="360" w:lineRule="auto"/>
        <w:ind w:leftChars="-1" w:hanging="2"/>
        <w:rPr>
          <w:rFonts w:ascii="Arial" w:hAnsi="Arial" w:cs="Arial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ind w:leftChars="-1" w:hanging="2"/>
        <w:rPr>
          <w:rFonts w:ascii="Arial" w:hAnsi="Arial" w:cs="Arial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ind w:leftChars="-1" w:hanging="2"/>
        <w:rPr>
          <w:rFonts w:ascii="Arial" w:hAnsi="Arial" w:cs="Arial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ind w:leftChars="-1" w:hanging="2"/>
        <w:rPr>
          <w:rFonts w:ascii="Arial" w:hAnsi="Arial" w:cs="Arial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ind w:leftChars="-1" w:hanging="2"/>
        <w:rPr>
          <w:rFonts w:ascii="Arial" w:hAnsi="Arial" w:cs="Arial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ind w:leftChars="-1" w:hanging="2"/>
        <w:rPr>
          <w:rFonts w:ascii="Arial" w:hAnsi="Arial" w:cs="Arial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ind w:leftChars="-1" w:hanging="2"/>
        <w:rPr>
          <w:rFonts w:ascii="Arial" w:hAnsi="Arial" w:cs="Arial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ind w:leftChars="-1" w:hanging="2"/>
        <w:rPr>
          <w:rFonts w:ascii="Arial" w:hAnsi="Arial" w:cs="Arial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ind w:leftChars="-1" w:hanging="2"/>
        <w:rPr>
          <w:rFonts w:ascii="Arial" w:hAnsi="Arial" w:cs="Arial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STable.1 </w:t>
      </w:r>
      <w:r>
        <w:rPr>
          <w:rFonts w:ascii="Arial" w:hAnsi="Arial" w:cs="Arial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UHPLC-LTQ-Orbitrap MS characteristic of major components in tested preparations from QWZK.</w:t>
      </w:r>
    </w:p>
    <w:tbl>
      <w:tblPr>
        <w:tblStyle w:val="7"/>
        <w:tblW w:w="8642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7"/>
        <w:gridCol w:w="795"/>
        <w:gridCol w:w="1805"/>
        <w:gridCol w:w="539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6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NO.</w:t>
            </w:r>
          </w:p>
        </w:tc>
        <w:tc>
          <w:tcPr>
            <w:tcW w:w="79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RT (min)</w:t>
            </w:r>
          </w:p>
        </w:tc>
        <w:tc>
          <w:tcPr>
            <w:tcW w:w="180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Measured mass (m/z)</w:t>
            </w:r>
          </w:p>
        </w:tc>
        <w:tc>
          <w:tcPr>
            <w:tcW w:w="539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Compou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6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549.1 [M - H]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Liquiritin apiosid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6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191.1 [M - H]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Isocitric aci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6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 xml:space="preserve">280.14 [M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</w:rPr>
              <w:t>+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 xml:space="preserve"> H]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5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Asparaginyl-Phenylalani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6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1.09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347.1 [M + H]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5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Ginkgoic aci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6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1.17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166.12 [M + H]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5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Ephedri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6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191.1 [M - H]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Citric aci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6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1.24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180.14 [M + H]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5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Methylephedri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6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1.39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475.19 [M + H]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5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Lucidenic acid 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6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1.41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169.01 [M - H]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Gallic aci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6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1.62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207.05 [M - H]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3,4-Dimethoxycinnamic aci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6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1.63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315.07 [M - H]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Protocatechuic acid-3-glucosid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6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1.66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357.19 [M + H]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5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Marmesin rutinosid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6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13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2.29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353.08 [M - H]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neochlorogenic aci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6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2.58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341.09 [M - H]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Caffeoyl hexosid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6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15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2.97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395.16 [M - H]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Lobetyol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6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16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3.66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341.09 [M - H]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Caffeoyl-D-gluco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6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17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4.03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456.15 [M - H]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Amygdal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6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18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4.05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353.1 [M - H]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4-O-caffeoylquinic aci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6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4.27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519.1 [M - H]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Citrusin 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6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20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4.45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353.08 [M - H]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Chlorogenic aci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6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21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4.52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502.1 [M - H]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Gravacridonediol glucosid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6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22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4.94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253.1 [M - H]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Chrysophano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6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23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4.96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179.0 [M - H]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Caffeic aci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6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24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5.15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421.1 [M - H]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Mangifer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6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25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5.29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366.19 [M + H]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5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4beta-(2-Aminoethylthio)catech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6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26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5.65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367.1 [M - H]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Curcum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6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27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5.76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431.1 [M - H]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Apigenin-7-O-β-D-glucopyranosid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6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28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5.97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497.33 [M - H]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poricoic acid 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6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29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6.03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577.1 [M - H]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Procyanidin B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6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30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6.05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609.2 [M - H]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Hesperid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6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31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6.14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473.07 [M - H]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cichoric aci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6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32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6.26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463.09 [M - H]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Quercetin hexosid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6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33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6.35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193.0 [M - H]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ferulic aci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6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34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6.36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448.1 [M - H]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cyanidin-3-glucosid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6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35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center"/>
              <w:rPr>
                <w:rFonts w:hint="eastAsia" w:ascii="Arial" w:hAnsi="Arial" w:eastAsia="宋体" w:cs="Arial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6.4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lang w:val="en-US" w:eastAsia="zh-CN"/>
              </w:rPr>
              <w:t>0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515.12 [M - H]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3,5-di-O-caffeoylquinic aci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6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36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6.43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515.12 [M - H]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Ganoderic acid 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6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37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6.44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579.2 [M + H]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5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Narirut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6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38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6.55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611.2 [M + H]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5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Isoorientin 7-glucosid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6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39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6.63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557.22 [M - H]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Lobetyolin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6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40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6.66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1547.68 [M - H]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Platycoside 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6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41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center"/>
              <w:rPr>
                <w:rFonts w:hint="eastAsia" w:ascii="Arial" w:hAnsi="Arial" w:eastAsia="宋体" w:cs="Arial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6.7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lang w:val="en-US" w:eastAsia="zh-CN"/>
              </w:rPr>
              <w:t>0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609.2 [M - H]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Rut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6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42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6.71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432.35 [M + H]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5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isovertici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6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43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6.74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609.2 [M - H]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Neohesperid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6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44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6.79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1219.4 [M - H]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platyconic acid A lacto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6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45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6.97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430.33 [M + H]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5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imperiali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6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46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6.99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509.89 [M + H]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5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3β-Acetoxy-lanosta-7,9(11),24(31)-trien-21-oic aci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6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47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7.14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576.2 [M - H]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N-acetyldopamine trime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6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48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7.2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521.1 [M - H]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Irid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6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49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7.26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595.20 [M - H]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Quercetin-pentoside-hexosid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6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50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7.41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1253.59 [M - H]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Platycoside 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6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51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7.43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303.05 [M - H]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taxifol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6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52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7.45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681.45 [M - H]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3-O-β-D-Glucopyranosylplatycodigen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6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53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7.46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432.35 [M + H]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5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vertici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6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54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7.51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463.1 [M - H]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Isoquercitr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6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55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7.52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1223.58 [M - H]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Platycodin 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6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56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7.63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1237.5 [M - H]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platyconic acid 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6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57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7.72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463.1 [M - H]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Hyperosid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6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58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7.73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301.0 [M - H]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Ellagic aci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6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59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7.78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414.34 [M + H]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5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ebeiedi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6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60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7.79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497.1 [M - H]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6alpha-Hydroxypolyporenic acid 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6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61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7.8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1265.59 [M - H]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Platycodin 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6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62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7.87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431.1 [M - H]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Emodin-6-glucosid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6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63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7.88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285.0 [M - H]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Kaempfero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6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64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7.89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430.33 [M + H]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5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verticino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6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65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7.91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285.0 [M - H]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Luteol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6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66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7.92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414.34 [M + H]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5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ebeiedino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6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67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7.93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301.0 [M - H]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Quercet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6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68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7.97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415.1 [M - H]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Chrysophanol 1-glucosid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6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69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8.17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581.2 [M + H]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5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Naring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6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70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8.42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361.2 [M - H]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Secoisolariciresino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6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71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8.58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695.5 [M - H]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3-O-β-D-glucopyranosylplatycodigenin methyl est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6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72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8.71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299.1 [M - H]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Tectorid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6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73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8.79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455.1 [M - H]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Physcion-1-O-beta-D-Glucopyranosid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6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74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8.82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445.1 [M - H]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Rhein-8-glucosid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6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75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9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lang w:val="en-US" w:eastAsia="zh-CN"/>
              </w:rPr>
              <w:t>.00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361.09 [M + H]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5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Rosmarinic acid 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6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76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9.07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359.1 [M - H]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rosmarinic aci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6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77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9.08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491.12 [M - H]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Caffeoyl-dihydroxyphenyllactoyl- tartaric aci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6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78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9.33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269.1 [M - H]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Aloe emod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6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79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10.05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283.0 [M - H]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Rh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6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80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10.09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 xml:space="preserve">795.19 [M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</w:rPr>
              <w:t>+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N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</w:rPr>
              <w:t>a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]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5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Kaempferol 3-sophorotriosid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6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81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10.12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387.11 [M + H]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5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N-acetyldopamine dimer 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6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82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10.34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403.14 [M + H]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5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Nobilet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6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83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10.68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593.1 [M - H]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Poncir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6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84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10.69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593.13 [M - H]</w:t>
            </w:r>
          </w:p>
        </w:tc>
        <w:tc>
          <w:tcPr>
            <w:tcW w:w="5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Luteolin-7-O-rutinosid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6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85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hint="eastAsia" w:ascii="Arial" w:hAnsi="Arial" w:eastAsia="宋体" w:cs="Arial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10.7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lang w:val="en-US" w:eastAsia="zh-CN"/>
              </w:rPr>
              <w:t>0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437.19 [M + H]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5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Isochinom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6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86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10.79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433.15 [M + H]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5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3,5,6,7,8,3',4'-Heptamethoxy flavo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6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87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10.97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373.1 [M + H]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5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Tangeret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6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88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10.98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373.1 [M + H]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5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Sinenset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6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89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11.01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395.11 [M + H]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5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Aloesone 7-O-glucosid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6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90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11.34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383.08 [M - H]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5α-cholesta-8,24-dien-3-o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6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91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11.41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437.19 [M + H]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5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7-Chloro-3,3',4',5,6,8-hexamethoxyflavo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6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92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11.63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269.05 [M - H]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Apigen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6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93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11.65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269.1 [M - H]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Emod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6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94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11.68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269.1 [M - H]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Genis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6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95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13.89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233.16 [M - H]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lobetyo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6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96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15.17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283.2 [M - H]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Emodin-3-methyl eth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6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97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16.91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351.2 [M - H]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Coriandrone 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6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98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18.61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339.2 [M - H]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2',7-Dihydroxy-4'-methoxy-8-prenylflava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6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99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19.52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379.2 [M - H]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3-O-Methylglycyrol</w:t>
            </w:r>
          </w:p>
        </w:tc>
      </w:tr>
    </w:tbl>
    <w:p>
      <w:pPr>
        <w:spacing w:line="360" w:lineRule="auto"/>
        <w:ind w:leftChars="-1" w:hanging="2"/>
        <w:rPr>
          <w:rFonts w:ascii="Arial" w:hAnsi="Arial" w:cs="Arial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23D2"/>
    <w:rsid w:val="00045110"/>
    <w:rsid w:val="000675D0"/>
    <w:rsid w:val="000C1ADB"/>
    <w:rsid w:val="000D1A18"/>
    <w:rsid w:val="000D5A71"/>
    <w:rsid w:val="000E2BE8"/>
    <w:rsid w:val="000F49BC"/>
    <w:rsid w:val="0012373D"/>
    <w:rsid w:val="00127B76"/>
    <w:rsid w:val="001721CB"/>
    <w:rsid w:val="00245C64"/>
    <w:rsid w:val="002A0A35"/>
    <w:rsid w:val="002A4A11"/>
    <w:rsid w:val="00305D14"/>
    <w:rsid w:val="00306F07"/>
    <w:rsid w:val="003C2472"/>
    <w:rsid w:val="003E1BB1"/>
    <w:rsid w:val="0042350B"/>
    <w:rsid w:val="00440BEB"/>
    <w:rsid w:val="00441AE5"/>
    <w:rsid w:val="00451782"/>
    <w:rsid w:val="00455668"/>
    <w:rsid w:val="004620BF"/>
    <w:rsid w:val="004B0648"/>
    <w:rsid w:val="004B4F52"/>
    <w:rsid w:val="004B7A05"/>
    <w:rsid w:val="004E067E"/>
    <w:rsid w:val="005023D2"/>
    <w:rsid w:val="00503936"/>
    <w:rsid w:val="00531FBC"/>
    <w:rsid w:val="005515B1"/>
    <w:rsid w:val="005F5C7E"/>
    <w:rsid w:val="00634792"/>
    <w:rsid w:val="0063744D"/>
    <w:rsid w:val="006566F2"/>
    <w:rsid w:val="006A2D80"/>
    <w:rsid w:val="006A48E7"/>
    <w:rsid w:val="006B5849"/>
    <w:rsid w:val="006D2A3C"/>
    <w:rsid w:val="006D7D36"/>
    <w:rsid w:val="006E76B2"/>
    <w:rsid w:val="0072346A"/>
    <w:rsid w:val="0076519E"/>
    <w:rsid w:val="00792679"/>
    <w:rsid w:val="007F7749"/>
    <w:rsid w:val="00800B1B"/>
    <w:rsid w:val="00810BE9"/>
    <w:rsid w:val="008724A2"/>
    <w:rsid w:val="00893519"/>
    <w:rsid w:val="008F6105"/>
    <w:rsid w:val="00903167"/>
    <w:rsid w:val="00907CAD"/>
    <w:rsid w:val="00921748"/>
    <w:rsid w:val="00942568"/>
    <w:rsid w:val="00955862"/>
    <w:rsid w:val="00961980"/>
    <w:rsid w:val="00991EF5"/>
    <w:rsid w:val="009F2FB6"/>
    <w:rsid w:val="00A13552"/>
    <w:rsid w:val="00A4465C"/>
    <w:rsid w:val="00A504B3"/>
    <w:rsid w:val="00AB6BF5"/>
    <w:rsid w:val="00AC4119"/>
    <w:rsid w:val="00B06DA9"/>
    <w:rsid w:val="00B3023B"/>
    <w:rsid w:val="00B34195"/>
    <w:rsid w:val="00B4113F"/>
    <w:rsid w:val="00B670FE"/>
    <w:rsid w:val="00BB52F1"/>
    <w:rsid w:val="00BC413C"/>
    <w:rsid w:val="00BC7052"/>
    <w:rsid w:val="00BD7166"/>
    <w:rsid w:val="00C0514F"/>
    <w:rsid w:val="00C74936"/>
    <w:rsid w:val="00C910F7"/>
    <w:rsid w:val="00C93092"/>
    <w:rsid w:val="00D0494E"/>
    <w:rsid w:val="00D22754"/>
    <w:rsid w:val="00D74185"/>
    <w:rsid w:val="00E42E36"/>
    <w:rsid w:val="00E61D0B"/>
    <w:rsid w:val="00E664E7"/>
    <w:rsid w:val="00E66DA0"/>
    <w:rsid w:val="00EB192B"/>
    <w:rsid w:val="00F37B32"/>
    <w:rsid w:val="00F71E2E"/>
    <w:rsid w:val="00F86869"/>
    <w:rsid w:val="00F94464"/>
    <w:rsid w:val="00FE1848"/>
    <w:rsid w:val="00FF1132"/>
    <w:rsid w:val="00FF2AAD"/>
    <w:rsid w:val="00FF7642"/>
    <w:rsid w:val="1AE714A3"/>
    <w:rsid w:val="39071F7A"/>
    <w:rsid w:val="3E001477"/>
    <w:rsid w:val="6A451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宋体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3"/>
    <w:semiHidden/>
    <w:unhideWhenUsed/>
    <w:uiPriority w:val="99"/>
    <w:pPr>
      <w:jc w:val="left"/>
    </w:pPr>
  </w:style>
  <w:style w:type="paragraph" w:styleId="3">
    <w:name w:val="Balloon Text"/>
    <w:basedOn w:val="1"/>
    <w:link w:val="15"/>
    <w:semiHidden/>
    <w:unhideWhenUsed/>
    <w:uiPriority w:val="99"/>
    <w:pPr>
      <w:spacing w:after="0" w:line="240" w:lineRule="auto"/>
    </w:pPr>
    <w:rPr>
      <w:sz w:val="18"/>
      <w:szCs w:val="18"/>
    </w:rPr>
  </w:style>
  <w:style w:type="paragraph" w:styleId="4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5">
    <w:name w:val="header"/>
    <w:basedOn w:val="1"/>
    <w:link w:val="11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4"/>
    <w:semiHidden/>
    <w:unhideWhenUsed/>
    <w:uiPriority w:val="99"/>
    <w:rPr>
      <w:b/>
      <w:bCs/>
    </w:rPr>
  </w:style>
  <w:style w:type="character" w:styleId="9">
    <w:name w:val="Hyperlink"/>
    <w:basedOn w:val="8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0">
    <w:name w:val="annotation reference"/>
    <w:basedOn w:val="8"/>
    <w:semiHidden/>
    <w:unhideWhenUsed/>
    <w:qFormat/>
    <w:uiPriority w:val="99"/>
    <w:rPr>
      <w:sz w:val="21"/>
      <w:szCs w:val="21"/>
    </w:rPr>
  </w:style>
  <w:style w:type="character" w:customStyle="1" w:styleId="11">
    <w:name w:val="页眉 字符"/>
    <w:basedOn w:val="8"/>
    <w:link w:val="5"/>
    <w:qFormat/>
    <w:uiPriority w:val="99"/>
    <w:rPr>
      <w:rFonts w:asciiTheme="minorHAnsi" w:hAnsiTheme="minorHAnsi" w:eastAsiaTheme="minorEastAsia" w:cstheme="minorBidi"/>
      <w:spacing w:val="0"/>
      <w:kern w:val="2"/>
      <w:sz w:val="18"/>
      <w:szCs w:val="18"/>
    </w:rPr>
  </w:style>
  <w:style w:type="character" w:customStyle="1" w:styleId="12">
    <w:name w:val="页脚 字符"/>
    <w:basedOn w:val="8"/>
    <w:link w:val="4"/>
    <w:qFormat/>
    <w:uiPriority w:val="99"/>
    <w:rPr>
      <w:rFonts w:asciiTheme="minorHAnsi" w:hAnsiTheme="minorHAnsi" w:eastAsiaTheme="minorEastAsia" w:cstheme="minorBidi"/>
      <w:spacing w:val="0"/>
      <w:kern w:val="2"/>
      <w:sz w:val="18"/>
      <w:szCs w:val="18"/>
    </w:rPr>
  </w:style>
  <w:style w:type="character" w:customStyle="1" w:styleId="13">
    <w:name w:val="批注文字 字符"/>
    <w:basedOn w:val="8"/>
    <w:link w:val="2"/>
    <w:semiHidden/>
    <w:uiPriority w:val="99"/>
    <w:rPr>
      <w:rFonts w:asciiTheme="minorHAnsi" w:hAnsiTheme="minorHAnsi" w:eastAsiaTheme="minorEastAsia" w:cstheme="minorBidi"/>
      <w:spacing w:val="0"/>
      <w:kern w:val="2"/>
      <w:szCs w:val="22"/>
    </w:rPr>
  </w:style>
  <w:style w:type="character" w:customStyle="1" w:styleId="14">
    <w:name w:val="批注主题 字符"/>
    <w:basedOn w:val="13"/>
    <w:link w:val="6"/>
    <w:semiHidden/>
    <w:uiPriority w:val="99"/>
    <w:rPr>
      <w:rFonts w:asciiTheme="minorHAnsi" w:hAnsiTheme="minorHAnsi" w:eastAsiaTheme="minorEastAsia" w:cstheme="minorBidi"/>
      <w:b/>
      <w:bCs/>
      <w:spacing w:val="0"/>
      <w:kern w:val="2"/>
      <w:szCs w:val="22"/>
    </w:rPr>
  </w:style>
  <w:style w:type="character" w:customStyle="1" w:styleId="15">
    <w:name w:val="批注框文本 字符"/>
    <w:basedOn w:val="8"/>
    <w:link w:val="3"/>
    <w:semiHidden/>
    <w:uiPriority w:val="99"/>
    <w:rPr>
      <w:rFonts w:asciiTheme="minorHAnsi" w:hAnsiTheme="minorHAnsi" w:eastAsiaTheme="minorEastAsia" w:cstheme="minorBidi"/>
      <w:spacing w:val="0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1203</Words>
  <Characters>6861</Characters>
  <Lines>57</Lines>
  <Paragraphs>16</Paragraphs>
  <TotalTime>10</TotalTime>
  <ScaleCrop>false</ScaleCrop>
  <LinksUpToDate>false</LinksUpToDate>
  <CharactersWithSpaces>8048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3T06:21:00Z</dcterms:created>
  <dc:creator>zhang cai</dc:creator>
  <cp:lastModifiedBy>Doris偲</cp:lastModifiedBy>
  <dcterms:modified xsi:type="dcterms:W3CDTF">2021-10-06T01:17:24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4CC48E02493F406F905DD63A9B058EC8</vt:lpwstr>
  </property>
</Properties>
</file>